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4141" w14:textId="13300C75" w:rsidR="00A62E4B" w:rsidRDefault="007F1A53" w:rsidP="007F1A53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: Post-hoc test outcomes</w:t>
      </w:r>
      <w:r w:rsidR="00955ECB">
        <w:rPr>
          <w:rFonts w:ascii="Times New Roman" w:hAnsi="Times New Roman" w:cs="Times New Roman"/>
          <w:b/>
          <w:bCs/>
          <w:sz w:val="24"/>
          <w:szCs w:val="24"/>
        </w:rPr>
        <w:t xml:space="preserve"> across Study 1</w:t>
      </w:r>
    </w:p>
    <w:tbl>
      <w:tblPr>
        <w:tblW w:w="13673" w:type="dxa"/>
        <w:tblLook w:val="04A0" w:firstRow="1" w:lastRow="0" w:firstColumn="1" w:lastColumn="0" w:noHBand="0" w:noVBand="1"/>
      </w:tblPr>
      <w:tblGrid>
        <w:gridCol w:w="1374"/>
        <w:gridCol w:w="2042"/>
        <w:gridCol w:w="2671"/>
        <w:gridCol w:w="3060"/>
        <w:gridCol w:w="1559"/>
        <w:gridCol w:w="966"/>
        <w:gridCol w:w="1003"/>
        <w:gridCol w:w="998"/>
      </w:tblGrid>
      <w:tr w:rsidR="00D62045" w:rsidRPr="00D62045" w14:paraId="60460A6F" w14:textId="77777777" w:rsidTr="00D62045">
        <w:trPr>
          <w:trHeight w:val="553"/>
        </w:trPr>
        <w:tc>
          <w:tcPr>
            <w:tcW w:w="13673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99A6D" w14:textId="77777777" w:rsidR="00D62045" w:rsidRPr="00D62045" w:rsidRDefault="00D62045" w:rsidP="00D62045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ificant </w:t>
            </w:r>
            <w:r w:rsidRPr="00D620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dr</w:t>
            </w: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rrected Tukey HSD tests on the full and outlier-removed datasets across Study 1</w:t>
            </w:r>
          </w:p>
        </w:tc>
      </w:tr>
      <w:tr w:rsidR="00D62045" w:rsidRPr="00D62045" w14:paraId="3D9A72B9" w14:textId="77777777" w:rsidTr="00D62045">
        <w:trPr>
          <w:trHeight w:val="567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B1F0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3816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734B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D249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1C13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D7D2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Low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7CAF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13DB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6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adj)</w:t>
            </w:r>
          </w:p>
        </w:tc>
      </w:tr>
      <w:tr w:rsidR="00D62045" w:rsidRPr="00D62045" w14:paraId="63641B66" w14:textId="77777777" w:rsidTr="00D62045">
        <w:trPr>
          <w:trHeight w:val="83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2FEEB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E67FB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BF162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C2B64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D6C9C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F06F1C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75C15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864DD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74F4B0D2" w14:textId="77777777" w:rsidTr="00D62045">
        <w:trPr>
          <w:trHeight w:val="83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7BF50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746A6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23EA1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D8059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5B432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2C0C1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D83E1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D30F0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533EF541" w14:textId="77777777" w:rsidTr="00D62045">
        <w:trPr>
          <w:trHeight w:val="83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305F5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C6CB4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72070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83E73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49FCC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2722E7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6C4C9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C3F94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5BD43552" w14:textId="77777777" w:rsidTr="00D62045">
        <w:trPr>
          <w:trHeight w:val="55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539E0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E1223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AEB7FD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9504F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EB929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63095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6B073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004E9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7892E458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0E80A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6A55C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6A1F6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43269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Calm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92BF82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DB915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64622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16ED1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62045" w:rsidRPr="00D62045" w14:paraId="596B8DC9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4F055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8DDBA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30CD8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4A1D9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5E30B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80279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7C75E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C4A7F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444758C4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E2B2B9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33217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975FC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42C3D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60DC5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F0B98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0A99C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B96AE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514A7142" w14:textId="77777777" w:rsidTr="00D62045">
        <w:trPr>
          <w:trHeight w:val="1122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0025352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2E755D8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6792ED7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Calmnes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0AAE125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Happi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5302F22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3103B0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10B631C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89F45E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2045" w:rsidRPr="00D62045" w14:paraId="19A90596" w14:textId="77777777" w:rsidTr="00D62045">
        <w:trPr>
          <w:trHeight w:val="55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DAD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A9E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9C9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852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E32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8C5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97E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B47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78A34878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029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3B8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B05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002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A0E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AC1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760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CBC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2045" w:rsidRPr="00D62045" w14:paraId="514448A4" w14:textId="77777777" w:rsidTr="00D62045">
        <w:trPr>
          <w:trHeight w:val="138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0AF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A59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5A3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9B7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251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66D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D40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7B9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1796CD9B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8DE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887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7FD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6A7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170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244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D08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9F2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0FD9E09C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A6CC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F45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BCF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55B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655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A1A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4E1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16C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62045" w:rsidRPr="00D62045" w14:paraId="67BD0D01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6E2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B1D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B57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202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1E3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7BA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4A9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DCF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5D200413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C35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E01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31F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C4F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010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C26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1D1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EB9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62045" w:rsidRPr="00D62045" w14:paraId="07DAD8BB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240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9D5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59F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260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240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BE7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748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9AC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62045" w:rsidRPr="00D62045" w14:paraId="4D371734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2AE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461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E0E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D8E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1D3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628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EB56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209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5910974C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FC8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E02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9C6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D9B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E63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9FE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4B5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5FB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62045" w:rsidRPr="00D62045" w14:paraId="75CE88ED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1CF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3DB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77C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19C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D78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5A4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937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B90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65FBA293" w14:textId="77777777" w:rsidTr="00D62045">
        <w:trPr>
          <w:trHeight w:val="138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D33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22F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5CF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B0D2D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5FF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B6A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380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097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069D6D76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DB0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D45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B83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353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9EF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EF0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E1D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CA5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22645929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F31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FED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5CF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Calm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6E0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5EF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85C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82D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A61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2045" w:rsidRPr="00D62045" w14:paraId="0244C298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321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7F0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15EA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Contentm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F31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FC6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814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C79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084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62045" w:rsidRPr="00D62045" w14:paraId="6EED8739" w14:textId="77777777" w:rsidTr="00D62045">
        <w:trPr>
          <w:trHeight w:val="138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E2F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E0F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258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4B5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Fo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631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CB6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55A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D20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2045" w:rsidRPr="00D62045" w14:paraId="06222CDC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7B6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4B2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B86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B342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F08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2C5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47F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D5A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2045" w:rsidRPr="00D62045" w14:paraId="4A76A29E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B3A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308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200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91D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FB7C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B32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3A6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940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2045" w:rsidRPr="00D62045" w14:paraId="63F3F7EE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76D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0D9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0F4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043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Hz (Alpha-1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86C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0B8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43B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8443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2045" w:rsidRPr="00D62045" w14:paraId="0CBBF6D3" w14:textId="77777777" w:rsidTr="00D62045">
        <w:trPr>
          <w:trHeight w:val="110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3F9A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BE21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C0E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E0E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z (Alpha-2):Happ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E5509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26EB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C78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9528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62045" w:rsidRPr="00D62045" w14:paraId="2ABC2F45" w14:textId="77777777" w:rsidTr="00D62045">
        <w:trPr>
          <w:trHeight w:val="1122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8C79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Outlier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D6B2E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:Mood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5AB8F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z (Theta):Focu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383B7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Hz (Delta):Peaceful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0B336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7ED25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165B4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78C40" w14:textId="77777777" w:rsidR="00D62045" w:rsidRPr="00D62045" w:rsidRDefault="00D62045" w:rsidP="00D62045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62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1A0327F1" w14:textId="77777777" w:rsidR="00A62E4B" w:rsidRDefault="00A62E4B" w:rsidP="00D62045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A62E4B" w:rsidSect="00677387">
      <w:pgSz w:w="15840" w:h="12240" w:orient="landscape"/>
      <w:pgMar w:top="1440" w:right="1440" w:bottom="1440" w:left="1440" w:header="720" w:footer="0" w:gutter="0"/>
      <w:lnNumType w:countBy="1" w:distance="283"/>
      <w:pgNumType w:start="1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1D95E" w14:textId="77777777" w:rsidR="00B21795" w:rsidRDefault="00B21795">
      <w:pPr>
        <w:spacing w:line="240" w:lineRule="auto"/>
      </w:pPr>
      <w:r>
        <w:separator/>
      </w:r>
    </w:p>
  </w:endnote>
  <w:endnote w:type="continuationSeparator" w:id="0">
    <w:p w14:paraId="5F59DAF7" w14:textId="77777777" w:rsidR="00B21795" w:rsidRDefault="00B217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761F0" w14:textId="77777777" w:rsidR="00B21795" w:rsidRDefault="00B21795">
      <w:pPr>
        <w:spacing w:line="240" w:lineRule="auto"/>
      </w:pPr>
      <w:r>
        <w:separator/>
      </w:r>
    </w:p>
  </w:footnote>
  <w:footnote w:type="continuationSeparator" w:id="0">
    <w:p w14:paraId="54A8600A" w14:textId="77777777" w:rsidR="00B21795" w:rsidRDefault="00B217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52015"/>
    <w:multiLevelType w:val="multilevel"/>
    <w:tmpl w:val="FF42200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C6910B1"/>
    <w:multiLevelType w:val="multilevel"/>
    <w:tmpl w:val="F4167AF2"/>
    <w:lvl w:ilvl="0">
      <w:start w:val="1"/>
      <w:numFmt w:val="bullet"/>
      <w:lvlText w:val=""/>
      <w:lvlJc w:val="left"/>
      <w:pPr>
        <w:tabs>
          <w:tab w:val="num" w:pos="0"/>
        </w:tabs>
        <w:ind w:left="92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6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3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0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8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5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2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9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688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25B1966"/>
    <w:multiLevelType w:val="multilevel"/>
    <w:tmpl w:val="2D2A1D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723D67AE"/>
    <w:multiLevelType w:val="multilevel"/>
    <w:tmpl w:val="7D5806AA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eastAsiaTheme="minorHAnsi" w:hAnsi="Aptos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707149408">
    <w:abstractNumId w:val="3"/>
  </w:num>
  <w:num w:numId="2" w16cid:durableId="515965041">
    <w:abstractNumId w:val="0"/>
  </w:num>
  <w:num w:numId="3" w16cid:durableId="112406850">
    <w:abstractNumId w:val="1"/>
  </w:num>
  <w:num w:numId="4" w16cid:durableId="8426257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4B"/>
    <w:rsid w:val="00106B9C"/>
    <w:rsid w:val="00192545"/>
    <w:rsid w:val="001E63F4"/>
    <w:rsid w:val="00282D78"/>
    <w:rsid w:val="00495786"/>
    <w:rsid w:val="004E35AD"/>
    <w:rsid w:val="00640454"/>
    <w:rsid w:val="00671415"/>
    <w:rsid w:val="00677387"/>
    <w:rsid w:val="007F1A53"/>
    <w:rsid w:val="00955ECB"/>
    <w:rsid w:val="009C0C64"/>
    <w:rsid w:val="009E0988"/>
    <w:rsid w:val="00A62E4B"/>
    <w:rsid w:val="00AA76C7"/>
    <w:rsid w:val="00B21795"/>
    <w:rsid w:val="00BA6AB3"/>
    <w:rsid w:val="00C77262"/>
    <w:rsid w:val="00D6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233B"/>
  <w15:chartTrackingRefBased/>
  <w15:docId w15:val="{0BCE3F6A-2E07-4740-95C5-2821CE34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4B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62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62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62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62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62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62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62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A62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62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62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62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E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2E4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62E4B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62E4B"/>
    <w:rPr>
      <w:rFonts w:ascii="Consolas" w:hAnsi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2E4B"/>
  </w:style>
  <w:style w:type="character" w:customStyle="1" w:styleId="FooterChar">
    <w:name w:val="Footer Char"/>
    <w:basedOn w:val="DefaultParagraphFont"/>
    <w:link w:val="Footer"/>
    <w:uiPriority w:val="99"/>
    <w:qFormat/>
    <w:rsid w:val="00A62E4B"/>
  </w:style>
  <w:style w:type="character" w:styleId="FollowedHyperlink">
    <w:name w:val="FollowedHyperlink"/>
    <w:basedOn w:val="DefaultParagraphFont"/>
    <w:uiPriority w:val="99"/>
    <w:semiHidden/>
    <w:unhideWhenUsed/>
    <w:rsid w:val="00A62E4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62E4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2E4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2E4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62E4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2E4B"/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A62E4B"/>
  </w:style>
  <w:style w:type="paragraph" w:customStyle="1" w:styleId="Heading">
    <w:name w:val="Heading"/>
    <w:basedOn w:val="Normal"/>
    <w:next w:val="BodyText"/>
    <w:qFormat/>
    <w:rsid w:val="00A62E4B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62E4B"/>
    <w:pPr>
      <w:spacing w:after="120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List">
    <w:name w:val="List"/>
    <w:basedOn w:val="BodyText"/>
    <w:rsid w:val="00A62E4B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A62E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ndex">
    <w:name w:val="Index"/>
    <w:basedOn w:val="Normal"/>
    <w:qFormat/>
    <w:rsid w:val="00A62E4B"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62E4B"/>
    <w:pPr>
      <w:spacing w:line="240" w:lineRule="auto"/>
    </w:pPr>
    <w:rPr>
      <w:rFonts w:ascii="Consolas" w:eastAsiaTheme="minorHAnsi" w:hAnsi="Consolas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A62E4B"/>
    <w:rPr>
      <w:rFonts w:ascii="Consolas" w:eastAsia="Arial" w:hAnsi="Consolas" w:cs="Arial"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62E4B"/>
    <w:rPr>
      <w:rFonts w:ascii="Times New Roman" w:hAnsi="Times New Roman" w:cs="Times New Roman"/>
      <w:sz w:val="24"/>
      <w:szCs w:val="24"/>
    </w:rPr>
  </w:style>
  <w:style w:type="paragraph" w:customStyle="1" w:styleId="HeaderandFooter">
    <w:name w:val="Header and Footer"/>
    <w:basedOn w:val="Normal"/>
    <w:qFormat/>
    <w:rsid w:val="00A62E4B"/>
  </w:style>
  <w:style w:type="paragraph" w:styleId="Header">
    <w:name w:val="header"/>
    <w:basedOn w:val="Normal"/>
    <w:link w:val="Head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62E4B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A62E4B"/>
    <w:rPr>
      <w:rFonts w:ascii="Arial" w:eastAsia="Arial" w:hAnsi="Arial" w:cs="Arial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62E4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62E4B"/>
    <w:rPr>
      <w:rFonts w:ascii="Arial" w:eastAsia="Arial" w:hAnsi="Arial" w:cs="Arial"/>
      <w:b/>
      <w:bCs/>
      <w:kern w:val="0"/>
      <w:sz w:val="20"/>
      <w:szCs w:val="20"/>
      <w:lang w:val="en-US" w:eastAsia="en-CA"/>
      <w14:ligatures w14:val="none"/>
    </w:rPr>
  </w:style>
  <w:style w:type="paragraph" w:customStyle="1" w:styleId="msonormal0">
    <w:name w:val="msonormal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ont5">
    <w:name w:val="font5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0"/>
      <w:lang w:val="en-CA"/>
    </w:rPr>
  </w:style>
  <w:style w:type="paragraph" w:customStyle="1" w:styleId="font6">
    <w:name w:val="font6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en-CA"/>
    </w:rPr>
  </w:style>
  <w:style w:type="paragraph" w:customStyle="1" w:styleId="font7">
    <w:name w:val="font7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CA"/>
    </w:rPr>
  </w:style>
  <w:style w:type="paragraph" w:customStyle="1" w:styleId="font8">
    <w:name w:val="font8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val="en-CA"/>
    </w:rPr>
  </w:style>
  <w:style w:type="paragraph" w:customStyle="1" w:styleId="xl65">
    <w:name w:val="xl65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6">
    <w:name w:val="xl66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7">
    <w:name w:val="xl67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8">
    <w:name w:val="xl68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69">
    <w:name w:val="xl69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0">
    <w:name w:val="xl70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1">
    <w:name w:val="xl71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irstParagraph">
    <w:name w:val="First Paragraph"/>
    <w:basedOn w:val="BodyText"/>
    <w:next w:val="BodyText"/>
    <w:qFormat/>
    <w:rsid w:val="00A62E4B"/>
    <w:pPr>
      <w:spacing w:before="180" w:after="240" w:line="480" w:lineRule="auto"/>
      <w:ind w:firstLine="680"/>
    </w:pPr>
    <w:rPr>
      <w:rFonts w:ascii="Times New Roman" w:hAnsi="Times New Roman"/>
    </w:rPr>
  </w:style>
  <w:style w:type="paragraph" w:customStyle="1" w:styleId="FrameContents">
    <w:name w:val="Frame Contents"/>
    <w:basedOn w:val="Normal"/>
    <w:qFormat/>
    <w:rsid w:val="00A62E4B"/>
  </w:style>
  <w:style w:type="paragraph" w:customStyle="1" w:styleId="HeaderLeft">
    <w:name w:val="Header Left"/>
    <w:basedOn w:val="Header"/>
    <w:qFormat/>
    <w:rsid w:val="00A62E4B"/>
  </w:style>
  <w:style w:type="paragraph" w:styleId="Revision">
    <w:name w:val="Revision"/>
    <w:uiPriority w:val="99"/>
    <w:semiHidden/>
    <w:qFormat/>
    <w:rsid w:val="00A62E4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table" w:styleId="TableGrid">
    <w:name w:val="Table Grid"/>
    <w:basedOn w:val="TableNormal"/>
    <w:uiPriority w:val="39"/>
    <w:rsid w:val="00A62E4B"/>
    <w:pPr>
      <w:suppressAutoHyphens/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677387"/>
    <w:pPr>
      <w:pBdr>
        <w:bottom w:val="single" w:sz="8" w:space="0" w:color="000000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CA"/>
    </w:rPr>
  </w:style>
  <w:style w:type="paragraph" w:customStyle="1" w:styleId="xl64">
    <w:name w:val="xl64"/>
    <w:basedOn w:val="Normal"/>
    <w:rsid w:val="00677387"/>
    <w:pPr>
      <w:pBdr>
        <w:bottom w:val="single" w:sz="8" w:space="0" w:color="000000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6</Words>
  <Characters>2087</Characters>
  <Application>Microsoft Office Word</Application>
  <DocSecurity>0</DocSecurity>
  <Lines>347</Lines>
  <Paragraphs>270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hmad</dc:creator>
  <cp:keywords/>
  <dc:description/>
  <cp:lastModifiedBy>Micah Ahmad</cp:lastModifiedBy>
  <cp:revision>4</cp:revision>
  <dcterms:created xsi:type="dcterms:W3CDTF">2026-02-25T09:15:00Z</dcterms:created>
  <dcterms:modified xsi:type="dcterms:W3CDTF">2026-02-25T09:20:00Z</dcterms:modified>
</cp:coreProperties>
</file>